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43F3F" w14:textId="77777777" w:rsidR="008F72ED" w:rsidRPr="00865112" w:rsidRDefault="008F72ED" w:rsidP="008F72ED">
      <w:pPr>
        <w:spacing w:after="0" w:line="480" w:lineRule="auto"/>
        <w:rPr>
          <w:rFonts w:ascii="Times New Roman" w:hAnsi="Times New Roman"/>
          <w:b/>
          <w:sz w:val="24"/>
        </w:rPr>
      </w:pPr>
      <w:r w:rsidRPr="00865112">
        <w:rPr>
          <w:rFonts w:ascii="Times New Roman" w:hAnsi="Times New Roman"/>
          <w:b/>
          <w:sz w:val="24"/>
        </w:rPr>
        <w:t>S2 Table. Functional annotation of the candid</w:t>
      </w:r>
      <w:bookmarkStart w:id="0" w:name="_GoBack"/>
      <w:bookmarkEnd w:id="0"/>
      <w:r w:rsidRPr="00865112">
        <w:rPr>
          <w:rFonts w:ascii="Times New Roman" w:hAnsi="Times New Roman"/>
          <w:b/>
          <w:sz w:val="24"/>
        </w:rPr>
        <w:t>ate/nearest genes in the detected QTL.</w:t>
      </w:r>
    </w:p>
    <w:tbl>
      <w:tblPr>
        <w:tblStyle w:val="TableGrid"/>
        <w:tblW w:w="1050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518"/>
        <w:gridCol w:w="6073"/>
        <w:gridCol w:w="1392"/>
      </w:tblGrid>
      <w:tr w:rsidR="008F72ED" w:rsidRPr="00865112" w14:paraId="7BAE8A7D" w14:textId="77777777" w:rsidTr="008F72ED">
        <w:trPr>
          <w:trHeight w:val="300"/>
          <w:jc w:val="center"/>
        </w:trPr>
        <w:tc>
          <w:tcPr>
            <w:tcW w:w="1518" w:type="dxa"/>
            <w:tcBorders>
              <w:bottom w:val="single" w:sz="4" w:space="0" w:color="auto"/>
            </w:tcBorders>
          </w:tcPr>
          <w:p w14:paraId="59669411" w14:textId="587BD83D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DFF37C" w14:textId="1AE4DFB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6073" w:type="dxa"/>
            <w:tcBorders>
              <w:bottom w:val="single" w:sz="4" w:space="0" w:color="auto"/>
            </w:tcBorders>
            <w:noWrap/>
            <w:hideMark/>
          </w:tcPr>
          <w:p w14:paraId="6F8C92A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E393E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ategory</w:t>
            </w:r>
          </w:p>
        </w:tc>
      </w:tr>
      <w:tr w:rsidR="008F72ED" w:rsidRPr="00865112" w14:paraId="62883DA1" w14:textId="77777777" w:rsidTr="008F72ED">
        <w:trPr>
          <w:trHeight w:val="300"/>
          <w:jc w:val="center"/>
        </w:trPr>
        <w:tc>
          <w:tcPr>
            <w:tcW w:w="1518" w:type="dxa"/>
            <w:tcBorders>
              <w:bottom w:val="nil"/>
            </w:tcBorders>
          </w:tcPr>
          <w:p w14:paraId="13E212BF" w14:textId="26C78FC8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PLCB4</w:t>
            </w:r>
          </w:p>
        </w:tc>
        <w:tc>
          <w:tcPr>
            <w:tcW w:w="1518" w:type="dxa"/>
            <w:tcBorders>
              <w:bottom w:val="nil"/>
            </w:tcBorders>
            <w:noWrap/>
            <w:vAlign w:val="center"/>
          </w:tcPr>
          <w:p w14:paraId="19FA9A8B" w14:textId="4F4B394D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6629</w:t>
            </w:r>
          </w:p>
        </w:tc>
        <w:tc>
          <w:tcPr>
            <w:tcW w:w="6073" w:type="dxa"/>
            <w:tcBorders>
              <w:bottom w:val="nil"/>
            </w:tcBorders>
            <w:noWrap/>
          </w:tcPr>
          <w:p w14:paraId="3E077FF7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id metabolic process</w:t>
            </w:r>
          </w:p>
        </w:tc>
        <w:tc>
          <w:tcPr>
            <w:tcW w:w="1392" w:type="dxa"/>
            <w:tcBorders>
              <w:bottom w:val="nil"/>
            </w:tcBorders>
            <w:noWrap/>
          </w:tcPr>
          <w:p w14:paraId="40C50CC8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119CCF6D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D94170C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6C655F80" w14:textId="62F5DFB5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716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080DA50B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 transduc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0E814E12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53B6A57A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D021B9F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4CEC41B2" w14:textId="0544D73E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6042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1EA12C32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id catabolic proces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28294E89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03B74112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38FA80D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40ACC8D1" w14:textId="14EA8226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5556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3FA0E094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acellular signal transduc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19D461C3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1CF66A48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4F17299D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6FC4E9CF" w14:textId="392EAFB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790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704AA275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mooth endoplasmic reticulum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7A4750DF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02C43171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262DBEA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33354AA4" w14:textId="46A43FBB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406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1E7D37BE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synaptic dens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44D03669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75541EC9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1727E85A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6BEC5973" w14:textId="43F7DEB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634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65308FA1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13030143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0B762E8F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143FB70E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782CD440" w14:textId="71097E50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042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6AD7844C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ndrit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</w:tcPr>
          <w:p w14:paraId="68FB4AEC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193CC3E7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1BF4A51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1720F9AE" w14:textId="6B5E4E74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443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67174C3E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atidylinositol phospholipase C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03D4E408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4ECBAAD9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20FB3D0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2A29C5EF" w14:textId="136E1B08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4871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1F9B3945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al transducer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20F0BE92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746654B3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F6AA11E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49367EAE" w14:textId="2F71E4FE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50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4AA6AC75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ium ion bind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7732D6C6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42E796E3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26A29F4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7D4F8EC8" w14:textId="78B3D942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51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70258E08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bind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6BC6C104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63757592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5278A9B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5A587D02" w14:textId="47C45834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8081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0FC0A0CD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hosphoric </w:t>
            </w:r>
            <w:proofErr w:type="spellStart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ester</w:t>
            </w:r>
            <w:proofErr w:type="spellEnd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hydrolase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6BE5A19A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093FE6FD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3E5839C9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7139D1" w14:textId="7A12CD3B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6787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</w:tcPr>
          <w:p w14:paraId="3BC3E09E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drolase activity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</w:tcPr>
          <w:p w14:paraId="648CD122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51852988" w14:textId="77777777" w:rsidTr="008F72ED">
        <w:trPr>
          <w:trHeight w:val="300"/>
          <w:jc w:val="center"/>
        </w:trPr>
        <w:tc>
          <w:tcPr>
            <w:tcW w:w="1518" w:type="dxa"/>
            <w:tcBorders>
              <w:bottom w:val="nil"/>
            </w:tcBorders>
          </w:tcPr>
          <w:p w14:paraId="7372CAF1" w14:textId="494E1439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LTBP3</w:t>
            </w:r>
          </w:p>
        </w:tc>
        <w:tc>
          <w:tcPr>
            <w:tcW w:w="1518" w:type="dxa"/>
            <w:tcBorders>
              <w:bottom w:val="nil"/>
            </w:tcBorders>
            <w:noWrap/>
            <w:vAlign w:val="center"/>
            <w:hideMark/>
          </w:tcPr>
          <w:p w14:paraId="07EBFBFB" w14:textId="59AD967B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1501</w:t>
            </w:r>
          </w:p>
        </w:tc>
        <w:tc>
          <w:tcPr>
            <w:tcW w:w="6073" w:type="dxa"/>
            <w:tcBorders>
              <w:bottom w:val="nil"/>
            </w:tcBorders>
            <w:noWrap/>
            <w:hideMark/>
          </w:tcPr>
          <w:p w14:paraId="032E74B9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keletal system development</w:t>
            </w:r>
          </w:p>
        </w:tc>
        <w:tc>
          <w:tcPr>
            <w:tcW w:w="1392" w:type="dxa"/>
            <w:tcBorders>
              <w:bottom w:val="nil"/>
            </w:tcBorders>
            <w:noWrap/>
            <w:vAlign w:val="center"/>
            <w:hideMark/>
          </w:tcPr>
          <w:p w14:paraId="28409AF3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7F9774C6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5DB7C1B5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FF2B18" w14:textId="15E06CB9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717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1725148F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orming growth factor beta receptor signaling pathwa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926774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079F2DF4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280058C2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9D434" w14:textId="6D8F280C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0502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11BEAEBA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egulation of bone mineraliza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41D542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6BC38FCE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35F4BB0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0299E2" w14:textId="3059E2D1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2331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18D666A5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egulation of chondrocyte differentia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C8A53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42178C01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B1AB52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FD74FD" w14:textId="79E757A8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45780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1E7DD23F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egulation of bone resorp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F78789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2E35933A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C5095DD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B4F8D" w14:textId="0AA3787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4684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27F77F9C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ne remodel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E73DAA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5E019865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530B6496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0840FC" w14:textId="7A922110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6034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48B1CFD3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ne morphogenesi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7EA80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0AD3541A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71A1EEB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C49BBB" w14:textId="771EBF68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60430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34974FBE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ung </w:t>
            </w:r>
            <w:proofErr w:type="spellStart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ccule</w:t>
            </w:r>
            <w:proofErr w:type="spellEnd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developmen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DAFAC6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68CC13F7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4F2E2B8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1A2E9" w14:textId="6C4FDF15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1902462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1AA38084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egulation of mesenchymal stem cell proliferation/differentiat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860074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470CAA3A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70CA10C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DC1256" w14:textId="3948C078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576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43B8334D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xtracellular region/matrix/vesicular </w:t>
            </w:r>
            <w:proofErr w:type="spellStart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osome</w:t>
            </w:r>
            <w:proofErr w:type="spellEnd"/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94E472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4553296E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467BF114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A1B06E" w14:textId="7A8B20F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50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5EFA3025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ium ion and protein bind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15E085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5ECFF372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</w:tcBorders>
          </w:tcPr>
          <w:p w14:paraId="727C5D83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49A46C" w14:textId="1BDC6E3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50431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3597D4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forming growth factor beta binding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0E7CA0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4BA67BB7" w14:textId="77777777" w:rsidTr="008F72ED">
        <w:trPr>
          <w:trHeight w:val="300"/>
          <w:jc w:val="center"/>
        </w:trPr>
        <w:tc>
          <w:tcPr>
            <w:tcW w:w="1518" w:type="dxa"/>
            <w:tcBorders>
              <w:bottom w:val="nil"/>
            </w:tcBorders>
          </w:tcPr>
          <w:p w14:paraId="61B32819" w14:textId="2E566A39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FRMD8</w:t>
            </w:r>
          </w:p>
        </w:tc>
        <w:tc>
          <w:tcPr>
            <w:tcW w:w="1518" w:type="dxa"/>
            <w:tcBorders>
              <w:bottom w:val="nil"/>
            </w:tcBorders>
            <w:noWrap/>
            <w:vAlign w:val="center"/>
            <w:hideMark/>
          </w:tcPr>
          <w:p w14:paraId="2B342C41" w14:textId="281C5344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43232</w:t>
            </w:r>
          </w:p>
        </w:tc>
        <w:tc>
          <w:tcPr>
            <w:tcW w:w="6073" w:type="dxa"/>
            <w:tcBorders>
              <w:bottom w:val="nil"/>
            </w:tcBorders>
            <w:noWrap/>
            <w:hideMark/>
          </w:tcPr>
          <w:p w14:paraId="0B92720A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acellular non-membrane-bounded organelle</w:t>
            </w:r>
          </w:p>
        </w:tc>
        <w:tc>
          <w:tcPr>
            <w:tcW w:w="1392" w:type="dxa"/>
            <w:tcBorders>
              <w:bottom w:val="nil"/>
            </w:tcBorders>
            <w:noWrap/>
            <w:vAlign w:val="center"/>
            <w:hideMark/>
          </w:tcPr>
          <w:p w14:paraId="0C2D947F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1127CE38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3E26F3CA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9B25D5" w14:textId="311643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856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07171F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ytoskeleton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0EE9B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6D5DC33C" w14:textId="77777777" w:rsidTr="008F72ED">
        <w:trPr>
          <w:trHeight w:val="300"/>
          <w:jc w:val="center"/>
        </w:trPr>
        <w:tc>
          <w:tcPr>
            <w:tcW w:w="1518" w:type="dxa"/>
            <w:tcBorders>
              <w:bottom w:val="nil"/>
            </w:tcBorders>
          </w:tcPr>
          <w:p w14:paraId="3844ADB0" w14:textId="44C5214A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SLC25A45</w:t>
            </w:r>
          </w:p>
        </w:tc>
        <w:tc>
          <w:tcPr>
            <w:tcW w:w="1518" w:type="dxa"/>
            <w:tcBorders>
              <w:bottom w:val="nil"/>
            </w:tcBorders>
            <w:noWrap/>
            <w:vAlign w:val="center"/>
            <w:hideMark/>
          </w:tcPr>
          <w:p w14:paraId="244B0F4A" w14:textId="776351C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55085</w:t>
            </w:r>
          </w:p>
        </w:tc>
        <w:tc>
          <w:tcPr>
            <w:tcW w:w="6073" w:type="dxa"/>
            <w:tcBorders>
              <w:bottom w:val="nil"/>
            </w:tcBorders>
            <w:noWrap/>
            <w:hideMark/>
          </w:tcPr>
          <w:p w14:paraId="6E9648F8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membrane transport</w:t>
            </w:r>
          </w:p>
        </w:tc>
        <w:tc>
          <w:tcPr>
            <w:tcW w:w="1392" w:type="dxa"/>
            <w:tcBorders>
              <w:bottom w:val="nil"/>
            </w:tcBorders>
            <w:noWrap/>
            <w:vAlign w:val="center"/>
            <w:hideMark/>
          </w:tcPr>
          <w:p w14:paraId="167A500D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6E169003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B971B3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53AE4" w14:textId="3DC7F88D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739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7D4125E0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tochondrion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6F58A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2AE37A7E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25706A85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47CF19" w14:textId="2EFC7064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6020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5EE0E399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8459C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4F8B7224" w14:textId="77777777" w:rsidTr="008F72ED">
        <w:trPr>
          <w:trHeight w:val="474"/>
          <w:jc w:val="center"/>
        </w:trPr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4BD201F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42A6EA" w14:textId="64B3410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6021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A503A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gral to membrane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B4862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0FEC8E38" w14:textId="77777777" w:rsidTr="008F72ED">
        <w:trPr>
          <w:trHeight w:val="345"/>
          <w:jc w:val="center"/>
        </w:trPr>
        <w:tc>
          <w:tcPr>
            <w:tcW w:w="1518" w:type="dxa"/>
            <w:tcBorders>
              <w:bottom w:val="nil"/>
            </w:tcBorders>
          </w:tcPr>
          <w:p w14:paraId="4C36B5A5" w14:textId="3E2B2B1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FAM174A</w:t>
            </w:r>
          </w:p>
        </w:tc>
        <w:tc>
          <w:tcPr>
            <w:tcW w:w="1518" w:type="dxa"/>
            <w:tcBorders>
              <w:bottom w:val="nil"/>
            </w:tcBorders>
            <w:noWrap/>
            <w:vAlign w:val="center"/>
            <w:hideMark/>
          </w:tcPr>
          <w:p w14:paraId="1A3281FD" w14:textId="52A2D79E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6414</w:t>
            </w:r>
          </w:p>
        </w:tc>
        <w:tc>
          <w:tcPr>
            <w:tcW w:w="6073" w:type="dxa"/>
            <w:tcBorders>
              <w:bottom w:val="nil"/>
            </w:tcBorders>
            <w:noWrap/>
            <w:hideMark/>
          </w:tcPr>
          <w:p w14:paraId="1EB17CB6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lational elongation</w:t>
            </w:r>
          </w:p>
        </w:tc>
        <w:tc>
          <w:tcPr>
            <w:tcW w:w="1392" w:type="dxa"/>
            <w:tcBorders>
              <w:bottom w:val="nil"/>
            </w:tcBorders>
            <w:noWrap/>
            <w:vAlign w:val="center"/>
            <w:hideMark/>
          </w:tcPr>
          <w:p w14:paraId="1A0A15A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4862F14B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50411973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D122F6" w14:textId="69E34E56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622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343710C2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racellular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8ABC34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4627879C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270F3212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D428D0" w14:textId="6C7A334E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840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  <w:hideMark/>
          </w:tcPr>
          <w:p w14:paraId="4A2E95B8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ibosome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328BBB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_FAT</w:t>
            </w:r>
          </w:p>
        </w:tc>
      </w:tr>
      <w:tr w:rsidR="008F72ED" w:rsidRPr="00865112" w14:paraId="683D5E19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single" w:sz="4" w:space="0" w:color="auto"/>
            </w:tcBorders>
          </w:tcPr>
          <w:p w14:paraId="6CAF97F2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5792BF" w14:textId="0D00A466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3735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A58420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uctural constituent of ribosome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CA983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5BBEF23D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single" w:sz="4" w:space="0" w:color="auto"/>
              <w:bottom w:val="nil"/>
            </w:tcBorders>
          </w:tcPr>
          <w:p w14:paraId="6C1462E7" w14:textId="4F37CD46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b/>
                <w:bCs/>
                <w:i/>
                <w:color w:val="000000" w:themeColor="text1"/>
                <w:sz w:val="24"/>
                <w:szCs w:val="24"/>
              </w:rPr>
              <w:t>CAST</w:t>
            </w:r>
          </w:p>
        </w:tc>
        <w:tc>
          <w:tcPr>
            <w:tcW w:w="15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0ADF7A" w14:textId="2765164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0163</w:t>
            </w:r>
          </w:p>
        </w:tc>
        <w:tc>
          <w:tcPr>
            <w:tcW w:w="6073" w:type="dxa"/>
            <w:tcBorders>
              <w:top w:val="single" w:sz="4" w:space="0" w:color="auto"/>
              <w:bottom w:val="nil"/>
            </w:tcBorders>
            <w:noWrap/>
          </w:tcPr>
          <w:p w14:paraId="202C2C94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catabolic process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noWrap/>
          </w:tcPr>
          <w:p w14:paraId="59B6FAC3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4996C028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1249B927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49256DB3" w14:textId="6523323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200067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3BEE57B3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egulation of type B pancreatic cell apoptotic process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41A7488A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119E2E65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4B5CC3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103FE4C4" w14:textId="3150D2DA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0466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7E37DF42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regulation of peptidase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407CDFB0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59529917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08B10819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049AC51E" w14:textId="4D6722DB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10951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4088BCA2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egative regulation of </w:t>
            </w:r>
            <w:proofErr w:type="spellStart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dopeptidase</w:t>
            </w:r>
            <w:proofErr w:type="spellEnd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58B9572F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P_FAT</w:t>
            </w:r>
          </w:p>
        </w:tc>
      </w:tr>
      <w:tr w:rsidR="008F72ED" w:rsidRPr="00865112" w14:paraId="05F00935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60CEFC06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1E0BB8DE" w14:textId="0A90671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5515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42BFCF4D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bind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53808EB8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7B39B206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50640A41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16C0D7C4" w14:textId="7FA74DE3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44822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7F2242A8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ly(A) RNA binding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606419AB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27A75142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  <w:bottom w:val="nil"/>
            </w:tcBorders>
          </w:tcPr>
          <w:p w14:paraId="3E6B54A3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nil"/>
            </w:tcBorders>
            <w:noWrap/>
            <w:vAlign w:val="center"/>
          </w:tcPr>
          <w:p w14:paraId="24D4FF01" w14:textId="28EA4525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30414</w:t>
            </w:r>
          </w:p>
        </w:tc>
        <w:tc>
          <w:tcPr>
            <w:tcW w:w="6073" w:type="dxa"/>
            <w:tcBorders>
              <w:top w:val="nil"/>
              <w:bottom w:val="nil"/>
            </w:tcBorders>
            <w:noWrap/>
          </w:tcPr>
          <w:p w14:paraId="1A47951E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ptidase inhibitor activity</w:t>
            </w:r>
          </w:p>
        </w:tc>
        <w:tc>
          <w:tcPr>
            <w:tcW w:w="1392" w:type="dxa"/>
            <w:tcBorders>
              <w:top w:val="nil"/>
              <w:bottom w:val="nil"/>
            </w:tcBorders>
            <w:noWrap/>
          </w:tcPr>
          <w:p w14:paraId="47306BE0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  <w:tr w:rsidR="008F72ED" w:rsidRPr="00865112" w14:paraId="6BAA9F20" w14:textId="77777777" w:rsidTr="008F72ED">
        <w:trPr>
          <w:trHeight w:val="300"/>
          <w:jc w:val="center"/>
        </w:trPr>
        <w:tc>
          <w:tcPr>
            <w:tcW w:w="1518" w:type="dxa"/>
            <w:tcBorders>
              <w:top w:val="nil"/>
            </w:tcBorders>
          </w:tcPr>
          <w:p w14:paraId="6CBFDA7F" w14:textId="77777777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DC4EC7" w14:textId="369AD3E5" w:rsidR="008F72ED" w:rsidRPr="00865112" w:rsidRDefault="008F72ED" w:rsidP="00A66B5F">
            <w:pPr>
              <w:spacing w:after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:0004869</w:t>
            </w:r>
          </w:p>
        </w:tc>
        <w:tc>
          <w:tcPr>
            <w:tcW w:w="6073" w:type="dxa"/>
            <w:tcBorders>
              <w:top w:val="nil"/>
              <w:bottom w:val="single" w:sz="4" w:space="0" w:color="auto"/>
            </w:tcBorders>
            <w:noWrap/>
          </w:tcPr>
          <w:p w14:paraId="43C719BC" w14:textId="77777777" w:rsidR="008F72ED" w:rsidRPr="00865112" w:rsidRDefault="008F72ED" w:rsidP="00A66B5F">
            <w:pPr>
              <w:spacing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ysteine-type </w:t>
            </w:r>
            <w:proofErr w:type="spellStart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dopeptidase</w:t>
            </w:r>
            <w:proofErr w:type="spellEnd"/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hibitor activity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noWrap/>
          </w:tcPr>
          <w:p w14:paraId="48331B49" w14:textId="77777777" w:rsidR="008F72ED" w:rsidRPr="00865112" w:rsidRDefault="008F72ED" w:rsidP="00A66B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6511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F_FAT</w:t>
            </w:r>
          </w:p>
        </w:tc>
      </w:tr>
    </w:tbl>
    <w:p w14:paraId="6D1D19E1" w14:textId="77777777" w:rsidR="008F72ED" w:rsidRPr="00563D8B" w:rsidRDefault="008F72ED" w:rsidP="008F72ED">
      <w:pPr>
        <w:spacing w:after="0" w:line="480" w:lineRule="auto"/>
        <w:rPr>
          <w:rFonts w:ascii="Times New Roman" w:hAnsi="Times New Roman"/>
          <w:b/>
        </w:rPr>
        <w:sectPr w:rsidR="008F72ED" w:rsidRPr="00563D8B" w:rsidSect="00782AAD">
          <w:pgSz w:w="12240" w:h="15840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4CF4153E" w14:textId="76605355" w:rsidR="00626CD2" w:rsidRPr="008F72ED" w:rsidRDefault="00626CD2" w:rsidP="008F72ED">
      <w:pPr>
        <w:spacing w:after="0" w:line="480" w:lineRule="auto"/>
        <w:rPr>
          <w:rFonts w:ascii="Times New Roman" w:hAnsi="Times New Roman"/>
          <w:sz w:val="24"/>
        </w:rPr>
      </w:pPr>
    </w:p>
    <w:sectPr w:rsidR="00626CD2" w:rsidRPr="008F72ED" w:rsidSect="00782AAD">
      <w:pgSz w:w="12240" w:h="15840" w:code="1"/>
      <w:pgMar w:top="1440" w:right="1134" w:bottom="1440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129"/>
    <w:rsid w:val="00542129"/>
    <w:rsid w:val="00626CD2"/>
    <w:rsid w:val="008F72ED"/>
    <w:rsid w:val="00CF5A15"/>
    <w:rsid w:val="00F5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6EA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2ED"/>
    <w:pPr>
      <w:spacing w:after="200" w:line="276" w:lineRule="auto"/>
    </w:pPr>
    <w:rPr>
      <w:rFonts w:ascii="Calibri" w:eastAsia="SimSun" w:hAnsi="Calibri" w:cs="Times New Roman"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2ED"/>
    <w:rPr>
      <w:rFonts w:eastAsiaTheme="minorEastAsia"/>
      <w:sz w:val="22"/>
      <w:szCs w:val="22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F7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1</Words>
  <Characters>2007</Characters>
  <Application>Microsoft Macintosh Word</Application>
  <DocSecurity>0</DocSecurity>
  <Lines>223</Lines>
  <Paragraphs>194</Paragraphs>
  <ScaleCrop>false</ScaleCrop>
  <LinksUpToDate>false</LinksUpToDate>
  <CharactersWithSpaces>2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an zhang</dc:creator>
  <cp:keywords/>
  <dc:description/>
  <cp:lastModifiedBy>Chunyan zhang</cp:lastModifiedBy>
  <cp:revision>3</cp:revision>
  <dcterms:created xsi:type="dcterms:W3CDTF">2015-12-07T16:16:00Z</dcterms:created>
  <dcterms:modified xsi:type="dcterms:W3CDTF">2015-12-07T17:00:00Z</dcterms:modified>
</cp:coreProperties>
</file>